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61D9B" w14:textId="77777777" w:rsidR="00E6217F" w:rsidRPr="00990E38" w:rsidRDefault="00E6217F" w:rsidP="00E6217F">
      <w:pPr>
        <w:spacing w:line="276" w:lineRule="auto"/>
        <w:rPr>
          <w:b/>
          <w:bCs/>
          <w:sz w:val="18"/>
          <w:szCs w:val="18"/>
        </w:rPr>
      </w:pPr>
      <w:r w:rsidRPr="00717167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7</w:t>
      </w:r>
      <w:r w:rsidRPr="00717167">
        <w:rPr>
          <w:b/>
          <w:bCs/>
          <w:sz w:val="18"/>
          <w:szCs w:val="18"/>
        </w:rPr>
        <w:t xml:space="preserve">. Odds ratios for testing seropositive for </w:t>
      </w:r>
      <w:r w:rsidRPr="007B424E">
        <w:rPr>
          <w:b/>
          <w:bCs/>
          <w:i/>
          <w:iCs/>
          <w:sz w:val="18"/>
          <w:szCs w:val="18"/>
        </w:rPr>
        <w:t>Leptospira interrogans</w:t>
      </w:r>
      <w:r w:rsidRPr="00717167">
        <w:rPr>
          <w:b/>
          <w:bCs/>
          <w:sz w:val="18"/>
          <w:szCs w:val="18"/>
        </w:rPr>
        <w:t xml:space="preserve"> sero</w:t>
      </w:r>
      <w:r>
        <w:rPr>
          <w:b/>
          <w:bCs/>
          <w:sz w:val="18"/>
          <w:szCs w:val="18"/>
        </w:rPr>
        <w:t>group</w:t>
      </w:r>
      <w:r w:rsidRPr="00717167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Canicola, </w:t>
      </w:r>
      <w:r w:rsidRPr="00717167">
        <w:rPr>
          <w:b/>
          <w:bCs/>
          <w:sz w:val="18"/>
          <w:szCs w:val="18"/>
        </w:rPr>
        <w:t>Espaillat and San Pedro de Macoris Provinces, Dominican Republic, July-Oct 2021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30"/>
        <w:gridCol w:w="1514"/>
        <w:gridCol w:w="1514"/>
        <w:gridCol w:w="2251"/>
        <w:gridCol w:w="2251"/>
      </w:tblGrid>
      <w:tr w:rsidR="00E6217F" w14:paraId="237486FD" w14:textId="77777777" w:rsidTr="00F74FC7">
        <w:trPr>
          <w:trHeight w:hRule="exact" w:val="220"/>
        </w:trPr>
        <w:tc>
          <w:tcPr>
            <w:tcW w:w="18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41FAB221" w14:textId="77777777" w:rsidR="00E6217F" w:rsidRDefault="00E6217F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pulation characteristic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906844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ronegative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FCCF18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ropositive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A1B61E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Univariable Odds Ratio 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D4740A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ultivariable Odds Ratio </w:t>
            </w:r>
          </w:p>
        </w:tc>
      </w:tr>
      <w:tr w:rsidR="00E6217F" w14:paraId="734DECC0" w14:textId="77777777" w:rsidTr="00F74FC7">
        <w:trPr>
          <w:trHeight w:hRule="exact" w:val="240"/>
        </w:trPr>
        <w:tc>
          <w:tcPr>
            <w:tcW w:w="18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86B6C34" w14:textId="77777777" w:rsidR="00E6217F" w:rsidRDefault="00E6217F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5C22EDFE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31100B7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E554558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(95% CI, p-value)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8522B25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95% CI, p-value))</w:t>
            </w:r>
          </w:p>
        </w:tc>
      </w:tr>
      <w:tr w:rsidR="00E6217F" w14:paraId="73E042C6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807871" w14:textId="77777777" w:rsidR="00E6217F" w:rsidRDefault="00E6217F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992FBC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C93156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769B9D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3CBB0A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E6217F" w14:paraId="439CB087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A574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to 1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5931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5 (100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5EA1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1850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7606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C</w:t>
            </w:r>
          </w:p>
        </w:tc>
      </w:tr>
      <w:tr w:rsidR="00E6217F" w14:paraId="4A6756C6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F78B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7ACA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 (99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9BC8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1FF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5966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E6217F" w14:paraId="3B9DC0CC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D706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F878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 (97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CDA9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2.4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C3D4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 (0.93-8.21, p=0.08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8A62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 (0.96-8.74, p=0.072)</w:t>
            </w:r>
          </w:p>
        </w:tc>
      </w:tr>
      <w:tr w:rsidR="00E6217F" w14:paraId="2B9CCC10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1ADE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786F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9 (99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2698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1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8130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27-4.11, p=0.90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04E7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24-3.86, p=0.985)</w:t>
            </w:r>
          </w:p>
        </w:tc>
      </w:tr>
      <w:tr w:rsidR="00E6217F" w14:paraId="22342CEF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59DB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EA71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 (98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E09F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F8F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 (0.47-6.23, p=0.39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222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 (0.45-6.29, p=0.432)</w:t>
            </w:r>
          </w:p>
        </w:tc>
      </w:tr>
      <w:tr w:rsidR="00E6217F" w14:paraId="3A292807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AC87B8" w14:textId="77777777" w:rsidR="00E6217F" w:rsidRDefault="00E6217F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DF6ED7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AC1583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C1E92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1B5218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E6217F" w14:paraId="092377E5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6F0E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561C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5 (99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4AD6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1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C556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6D06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E6217F" w14:paraId="61FF4C46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3148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6DA0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7 (98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5E20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1.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EB03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49-2.68, p=0.71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8F75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 (0.59-3.34, p=0.401)</w:t>
            </w:r>
          </w:p>
        </w:tc>
      </w:tr>
      <w:tr w:rsidR="00E6217F" w14:paraId="7D030B26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E124B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07A33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87.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CBDC9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997E4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.52 (2.01-54.82, p=0.001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4F7CB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.37 (2.93-102.50, p&lt;0.001)</w:t>
            </w:r>
          </w:p>
        </w:tc>
      </w:tr>
      <w:tr w:rsidR="00E6217F" w14:paraId="7BE0F43E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CF99ED" w14:textId="77777777" w:rsidR="00E6217F" w:rsidRDefault="00E6217F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y reg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51134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5E7B10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A40BF2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6B3BC7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E6217F" w14:paraId="4122DDDF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DC26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 Pedro de Macorí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4764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9 (99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99E6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0.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FA79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DFB5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E6217F" w14:paraId="3481C3F7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699E9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pailla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B810C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7 (98.3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27782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1.7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FA15F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 (0.92-4.59, p=0.081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EAFFA" w14:textId="77777777" w:rsidR="00E6217F" w:rsidRDefault="00E6217F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24 (1.23-9.37, p=0.021)</w:t>
            </w:r>
          </w:p>
        </w:tc>
      </w:tr>
      <w:tr w:rsidR="00E6217F" w14:paraId="68FF127D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47B2C5" w14:textId="77777777" w:rsidR="00E6217F" w:rsidRDefault="00E6217F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A219D0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C53021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D44D95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B14709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E6217F" w14:paraId="35C8C2FE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26AB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3F1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5 (98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494C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1.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DBEC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DB7B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E6217F" w14:paraId="23419A37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D64C9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05D0B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1 (98.9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E49BC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1.1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F89D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37-1.91, p=0.718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8B196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(0.23-1.35, p=0.204)</w:t>
            </w:r>
          </w:p>
        </w:tc>
      </w:tr>
      <w:tr w:rsidR="00E6217F" w14:paraId="50C68ADF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C5F7D7" w14:textId="77777777" w:rsidR="00E6217F" w:rsidRDefault="00E6217F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C1AE01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3D0700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424C0A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6BE896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E6217F" w14:paraId="5C83788E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78AE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professiona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AC16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1 (98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B203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 (1.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1E1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367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E6217F" w14:paraId="28815872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D84C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A6FD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 (100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0769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1644" w14:textId="77777777" w:rsidR="00E6217F" w:rsidRPr="004650B2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 w:rsidRPr="004650B2">
              <w:rPr>
                <w:color w:val="000000"/>
                <w:sz w:val="16"/>
                <w:szCs w:val="16"/>
              </w:rPr>
              <w:t>N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27B7" w14:textId="77777777" w:rsidR="00E6217F" w:rsidRPr="004650B2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 w:rsidRPr="004650B2">
              <w:rPr>
                <w:color w:val="000000"/>
                <w:sz w:val="16"/>
                <w:szCs w:val="16"/>
              </w:rPr>
              <w:t>NC</w:t>
            </w:r>
          </w:p>
        </w:tc>
      </w:tr>
      <w:tr w:rsidR="00E6217F" w14:paraId="653A85F9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D367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fessiona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BC8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97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7EE2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.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8223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 (0.37-8.16, p=0.25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50FB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 (0.28-6.63, p=0.439)</w:t>
            </w:r>
          </w:p>
        </w:tc>
      </w:tr>
      <w:tr w:rsidR="00E6217F" w14:paraId="4F3D758A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3284AA" w14:textId="77777777" w:rsidR="00E6217F" w:rsidRDefault="00E6217F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tact with rat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18341D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942BE0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642D6E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2FB4F1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E6217F" w14:paraId="39502AEB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0FDF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7E3B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7 (98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7B51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1.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C31F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836ED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E6217F" w14:paraId="58D84387" w14:textId="77777777" w:rsidTr="00F74FC7">
        <w:trPr>
          <w:trHeight w:val="24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B46C5" w14:textId="77777777" w:rsidR="00E6217F" w:rsidRDefault="00E6217F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6E5C2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 (98.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9166B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1.5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E09FF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(0.44-3.31, p=0.573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25088" w14:textId="77777777" w:rsidR="00E6217F" w:rsidRDefault="00E6217F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0 (0.80-9.85, p=0.089)</w:t>
            </w:r>
          </w:p>
        </w:tc>
      </w:tr>
    </w:tbl>
    <w:p w14:paraId="6375AA04" w14:textId="7BA36EE0" w:rsidR="00B663E8" w:rsidRDefault="00E6217F">
      <w:r w:rsidRPr="00990E38">
        <w:rPr>
          <w:sz w:val="18"/>
          <w:szCs w:val="18"/>
        </w:rPr>
        <w:t>Number in dataframe = 2091, Number in model = 2089, Missing = 2, AIC = 264, C-statistic = 0.781, H&amp;L = Chi-sq(8) 3.01 (p=0.934)</w:t>
      </w:r>
      <w:r>
        <w:rPr>
          <w:sz w:val="18"/>
          <w:szCs w:val="18"/>
        </w:rPr>
        <w:t>. N = 25 seropositive cases. Reference category for age group 20-34 vs 5-19 for prior models given absence of seropositive cases in the youngest age category. San Pedro de Macoris province (Southeast study region). Espaillat province (Northwest study region). Seropositive defined as ≥ 1:100 titers using the microscopic agglutination test. NC, not calculated.</w:t>
      </w:r>
    </w:p>
    <w:sectPr w:rsidR="00B663E8" w:rsidSect="00344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7F"/>
    <w:rsid w:val="00031ED5"/>
    <w:rsid w:val="00062A44"/>
    <w:rsid w:val="000B1012"/>
    <w:rsid w:val="000B6AD2"/>
    <w:rsid w:val="000C6FA4"/>
    <w:rsid w:val="000D2B12"/>
    <w:rsid w:val="001012CF"/>
    <w:rsid w:val="001215F1"/>
    <w:rsid w:val="00150124"/>
    <w:rsid w:val="00180AA8"/>
    <w:rsid w:val="001A3FAE"/>
    <w:rsid w:val="00216F7C"/>
    <w:rsid w:val="00220AE7"/>
    <w:rsid w:val="002350FC"/>
    <w:rsid w:val="00273DEA"/>
    <w:rsid w:val="0028279F"/>
    <w:rsid w:val="002A341D"/>
    <w:rsid w:val="002C22EC"/>
    <w:rsid w:val="002C3A6B"/>
    <w:rsid w:val="002D4874"/>
    <w:rsid w:val="002D5018"/>
    <w:rsid w:val="002F3CF8"/>
    <w:rsid w:val="00330299"/>
    <w:rsid w:val="00343B7A"/>
    <w:rsid w:val="0034494E"/>
    <w:rsid w:val="00350AA7"/>
    <w:rsid w:val="003C0027"/>
    <w:rsid w:val="003C6CAB"/>
    <w:rsid w:val="004020F8"/>
    <w:rsid w:val="004355B6"/>
    <w:rsid w:val="004377E0"/>
    <w:rsid w:val="004608A6"/>
    <w:rsid w:val="004770AD"/>
    <w:rsid w:val="004D5672"/>
    <w:rsid w:val="004D65DD"/>
    <w:rsid w:val="004E5253"/>
    <w:rsid w:val="004F6FDA"/>
    <w:rsid w:val="00503A3E"/>
    <w:rsid w:val="0056257E"/>
    <w:rsid w:val="0057171E"/>
    <w:rsid w:val="0058289B"/>
    <w:rsid w:val="00590915"/>
    <w:rsid w:val="00591267"/>
    <w:rsid w:val="00605D69"/>
    <w:rsid w:val="00671328"/>
    <w:rsid w:val="006D3675"/>
    <w:rsid w:val="006E4CED"/>
    <w:rsid w:val="00774901"/>
    <w:rsid w:val="007935D1"/>
    <w:rsid w:val="007B39CF"/>
    <w:rsid w:val="007B4A20"/>
    <w:rsid w:val="007D0B78"/>
    <w:rsid w:val="00845B4F"/>
    <w:rsid w:val="0085234D"/>
    <w:rsid w:val="00854525"/>
    <w:rsid w:val="00872A5A"/>
    <w:rsid w:val="0088383A"/>
    <w:rsid w:val="008F09AA"/>
    <w:rsid w:val="00907A05"/>
    <w:rsid w:val="00953C6F"/>
    <w:rsid w:val="00956B9D"/>
    <w:rsid w:val="009C2495"/>
    <w:rsid w:val="009F6AA7"/>
    <w:rsid w:val="00A02C02"/>
    <w:rsid w:val="00A21217"/>
    <w:rsid w:val="00A2794D"/>
    <w:rsid w:val="00AB6885"/>
    <w:rsid w:val="00AC2E91"/>
    <w:rsid w:val="00AD2F5A"/>
    <w:rsid w:val="00AD437C"/>
    <w:rsid w:val="00B31C19"/>
    <w:rsid w:val="00B4635B"/>
    <w:rsid w:val="00B663E8"/>
    <w:rsid w:val="00B717C9"/>
    <w:rsid w:val="00B7717C"/>
    <w:rsid w:val="00B858C8"/>
    <w:rsid w:val="00BC284C"/>
    <w:rsid w:val="00C049AC"/>
    <w:rsid w:val="00CB2B59"/>
    <w:rsid w:val="00CC0C12"/>
    <w:rsid w:val="00CE4612"/>
    <w:rsid w:val="00CF1C6E"/>
    <w:rsid w:val="00D33F82"/>
    <w:rsid w:val="00D93837"/>
    <w:rsid w:val="00D93861"/>
    <w:rsid w:val="00D9485B"/>
    <w:rsid w:val="00DD0E7F"/>
    <w:rsid w:val="00E1151B"/>
    <w:rsid w:val="00E35D85"/>
    <w:rsid w:val="00E6217F"/>
    <w:rsid w:val="00E70053"/>
    <w:rsid w:val="00EA34CA"/>
    <w:rsid w:val="00EB5EE3"/>
    <w:rsid w:val="00F1455A"/>
    <w:rsid w:val="00F2353E"/>
    <w:rsid w:val="00FA03A1"/>
    <w:rsid w:val="00FA13EB"/>
    <w:rsid w:val="00FD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4E31B"/>
  <w14:defaultImageDpi w14:val="32767"/>
  <w15:chartTrackingRefBased/>
  <w15:docId w15:val="{EB904BE7-BBE6-794A-88F9-8DB1088B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217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1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1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1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1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1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1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1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1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1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17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illes</dc:creator>
  <cp:keywords/>
  <dc:description/>
  <cp:lastModifiedBy>eric nilles</cp:lastModifiedBy>
  <cp:revision>1</cp:revision>
  <dcterms:created xsi:type="dcterms:W3CDTF">2024-12-09T15:14:00Z</dcterms:created>
  <dcterms:modified xsi:type="dcterms:W3CDTF">2024-12-09T15:14:00Z</dcterms:modified>
</cp:coreProperties>
</file>